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DD56FD" w14:textId="77777777" w:rsidR="00B86033" w:rsidRPr="00454571" w:rsidRDefault="00B86033" w:rsidP="00B86033">
      <w:bookmarkStart w:id="0" w:name="_GoBack"/>
      <w:bookmarkEnd w:id="0"/>
      <w:r>
        <w:rPr>
          <w:i/>
          <w:iCs/>
          <w:color w:val="A02B93" w:themeColor="accent5"/>
          <w:sz w:val="16"/>
          <w:szCs w:val="16"/>
        </w:rPr>
        <w:t>Supplementary Table</w:t>
      </w:r>
      <w:r w:rsidRPr="00454571">
        <w:rPr>
          <w:i/>
          <w:iCs/>
          <w:color w:val="A02B93" w:themeColor="accent5"/>
          <w:sz w:val="16"/>
          <w:szCs w:val="16"/>
        </w:rPr>
        <w:t xml:space="preserve"> </w:t>
      </w:r>
      <w:r w:rsidRPr="00454571">
        <w:rPr>
          <w:i/>
          <w:iCs/>
          <w:color w:val="A02B93" w:themeColor="accent5"/>
          <w:sz w:val="16"/>
          <w:szCs w:val="16"/>
        </w:rPr>
        <w:fldChar w:fldCharType="begin"/>
      </w:r>
      <w:r w:rsidRPr="00454571">
        <w:rPr>
          <w:i/>
          <w:iCs/>
          <w:color w:val="A02B93" w:themeColor="accent5"/>
          <w:sz w:val="16"/>
          <w:szCs w:val="16"/>
        </w:rPr>
        <w:instrText xml:space="preserve"> SEQ Tabel \* ARABIC </w:instrText>
      </w:r>
      <w:r w:rsidRPr="00454571">
        <w:rPr>
          <w:i/>
          <w:iCs/>
          <w:color w:val="A02B93" w:themeColor="accent5"/>
          <w:sz w:val="16"/>
          <w:szCs w:val="16"/>
        </w:rPr>
        <w:fldChar w:fldCharType="separate"/>
      </w:r>
      <w:r>
        <w:rPr>
          <w:i/>
          <w:iCs/>
          <w:noProof/>
          <w:color w:val="A02B93" w:themeColor="accent5"/>
          <w:sz w:val="16"/>
          <w:szCs w:val="16"/>
        </w:rPr>
        <w:t>1</w:t>
      </w:r>
      <w:r w:rsidRPr="00454571">
        <w:rPr>
          <w:i/>
          <w:iCs/>
          <w:noProof/>
          <w:color w:val="A02B93" w:themeColor="accent5"/>
          <w:sz w:val="16"/>
          <w:szCs w:val="16"/>
        </w:rPr>
        <w:fldChar w:fldCharType="end"/>
      </w:r>
      <w:r w:rsidRPr="00454571">
        <w:rPr>
          <w:i/>
          <w:iCs/>
          <w:color w:val="A02B93" w:themeColor="accent5"/>
          <w:sz w:val="16"/>
          <w:szCs w:val="16"/>
        </w:rPr>
        <w:t xml:space="preserve">: </w:t>
      </w:r>
      <w:r>
        <w:rPr>
          <w:i/>
          <w:iCs/>
          <w:color w:val="A02B93" w:themeColor="accent5"/>
          <w:sz w:val="16"/>
          <w:szCs w:val="16"/>
        </w:rPr>
        <w:t>Key terms, synonyms of said key terms, and the search strings used to examine the databases of EMBASE and PUBMED with the amount of unique hits included</w:t>
      </w:r>
      <w:r w:rsidRPr="00454571">
        <w:rPr>
          <w:i/>
          <w:iCs/>
          <w:color w:val="A02B93" w:themeColor="accent5"/>
          <w:sz w:val="16"/>
          <w:szCs w:val="16"/>
        </w:rPr>
        <w:t>.</w:t>
      </w:r>
      <w:r>
        <w:rPr>
          <w:i/>
          <w:iCs/>
          <w:color w:val="A02B93" w:themeColor="accent5"/>
          <w:sz w:val="16"/>
          <w:szCs w:val="16"/>
        </w:rPr>
        <w:t xml:space="preserve"> The search string was initially constructed in EMBASE, and afterwards translated to PUBMED. 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 Appendix table 1: Search string and "/>
      </w:tblPr>
      <w:tblGrid>
        <w:gridCol w:w="4675"/>
        <w:gridCol w:w="4675"/>
      </w:tblGrid>
      <w:tr w:rsidR="00B86033" w:rsidRPr="00454571" w14:paraId="7F4D53F3" w14:textId="77777777" w:rsidTr="00F12DF7">
        <w:tc>
          <w:tcPr>
            <w:tcW w:w="4675" w:type="dxa"/>
          </w:tcPr>
          <w:p w14:paraId="1B5F1D2D" w14:textId="77777777" w:rsidR="00B86033" w:rsidRPr="00454571" w:rsidRDefault="00B86033" w:rsidP="00F12DF7">
            <w:r w:rsidRPr="00454571">
              <w:t>Key terms:</w:t>
            </w:r>
          </w:p>
        </w:tc>
        <w:tc>
          <w:tcPr>
            <w:tcW w:w="4675" w:type="dxa"/>
          </w:tcPr>
          <w:p w14:paraId="2AEF0517" w14:textId="77777777" w:rsidR="00B86033" w:rsidRPr="00454571" w:rsidRDefault="00B86033" w:rsidP="00F12DF7">
            <w:r w:rsidRPr="00454571">
              <w:t xml:space="preserve">Common variable immuno-deficiency, CVID, </w:t>
            </w:r>
          </w:p>
          <w:p w14:paraId="2EA3109C" w14:textId="77777777" w:rsidR="00B86033" w:rsidRPr="00454571" w:rsidRDefault="00B86033" w:rsidP="00F12DF7">
            <w:r w:rsidRPr="00454571">
              <w:t xml:space="preserve">Enteropathy, gut inflammation, gastrointestinal inflammation, </w:t>
            </w:r>
          </w:p>
          <w:p w14:paraId="40C0EE90" w14:textId="77777777" w:rsidR="00B86033" w:rsidRPr="00454571" w:rsidRDefault="00B86033" w:rsidP="00F12DF7">
            <w:r w:rsidRPr="00454571">
              <w:t>Treatment</w:t>
            </w:r>
          </w:p>
          <w:p w14:paraId="448CE580" w14:textId="77777777" w:rsidR="00B86033" w:rsidRPr="00454571" w:rsidRDefault="00B86033" w:rsidP="00F12DF7">
            <w:r w:rsidRPr="00454571">
              <w:t>Histopathology</w:t>
            </w:r>
          </w:p>
          <w:p w14:paraId="6C4D3B82" w14:textId="77777777" w:rsidR="00B86033" w:rsidRPr="00454571" w:rsidRDefault="00B86033" w:rsidP="00F12DF7">
            <w:r w:rsidRPr="00454571">
              <w:t>Plasma Cells</w:t>
            </w:r>
          </w:p>
          <w:p w14:paraId="69F0EC86" w14:textId="77777777" w:rsidR="00B86033" w:rsidRPr="00454571" w:rsidRDefault="00B86033" w:rsidP="00F12DF7">
            <w:r w:rsidRPr="00454571">
              <w:t>Intra-epithelial lymphocyte</w:t>
            </w:r>
          </w:p>
          <w:p w14:paraId="5AAECC16" w14:textId="77777777" w:rsidR="00B86033" w:rsidRPr="00454571" w:rsidRDefault="00B86033" w:rsidP="00F12DF7">
            <w:r w:rsidRPr="00454571">
              <w:t>Inflammatory bowel disease, IBD</w:t>
            </w:r>
          </w:p>
          <w:p w14:paraId="7ED8480C" w14:textId="77777777" w:rsidR="00B86033" w:rsidRPr="00454571" w:rsidRDefault="00B86033" w:rsidP="00F12DF7">
            <w:r w:rsidRPr="00454571">
              <w:t xml:space="preserve">Gastritis and </w:t>
            </w:r>
            <w:proofErr w:type="spellStart"/>
            <w:r w:rsidRPr="00454571">
              <w:t>gastropathy</w:t>
            </w:r>
            <w:proofErr w:type="spellEnd"/>
          </w:p>
          <w:p w14:paraId="4A50EF51" w14:textId="77777777" w:rsidR="00B86033" w:rsidRPr="00454571" w:rsidRDefault="00B86033" w:rsidP="00F12DF7">
            <w:r w:rsidRPr="00454571">
              <w:t>Metaplasia</w:t>
            </w:r>
          </w:p>
          <w:p w14:paraId="1DF9D31D" w14:textId="77777777" w:rsidR="00B86033" w:rsidRPr="00454571" w:rsidRDefault="00B86033" w:rsidP="00F12DF7">
            <w:r w:rsidRPr="00454571">
              <w:t>Intestinal villous atrophy</w:t>
            </w:r>
          </w:p>
          <w:p w14:paraId="1424CD77" w14:textId="77777777" w:rsidR="00B86033" w:rsidRPr="00454571" w:rsidRDefault="00B86033" w:rsidP="00F12DF7">
            <w:r w:rsidRPr="00454571">
              <w:t>Colitis</w:t>
            </w:r>
          </w:p>
          <w:p w14:paraId="62EAFE1C" w14:textId="77777777" w:rsidR="00B86033" w:rsidRPr="00454571" w:rsidRDefault="00B86033" w:rsidP="00F12DF7">
            <w:r w:rsidRPr="00454571">
              <w:t>Inflammation</w:t>
            </w:r>
          </w:p>
          <w:p w14:paraId="6C2354A2" w14:textId="77777777" w:rsidR="00B86033" w:rsidRPr="00454571" w:rsidRDefault="00B86033" w:rsidP="00F12DF7">
            <w:r w:rsidRPr="00454571">
              <w:t>Lymphangiectasis</w:t>
            </w:r>
          </w:p>
          <w:p w14:paraId="2272AA3D" w14:textId="77777777" w:rsidR="00B86033" w:rsidRPr="00454571" w:rsidRDefault="00B86033" w:rsidP="00F12DF7">
            <w:r w:rsidRPr="00454571">
              <w:t>Lymphoid hyperplasia</w:t>
            </w:r>
          </w:p>
          <w:p w14:paraId="23F9A27B" w14:textId="77777777" w:rsidR="00B86033" w:rsidRPr="00454571" w:rsidRDefault="00B86033" w:rsidP="00F12DF7">
            <w:r w:rsidRPr="00454571">
              <w:t>Graft vs host disease</w:t>
            </w:r>
          </w:p>
          <w:p w14:paraId="3ADB04A0" w14:textId="77777777" w:rsidR="00B86033" w:rsidRPr="00454571" w:rsidRDefault="00B86033" w:rsidP="00F12DF7">
            <w:pPr>
              <w:rPr>
                <w:b/>
                <w:bCs/>
              </w:rPr>
            </w:pPr>
          </w:p>
        </w:tc>
      </w:tr>
      <w:tr w:rsidR="00B86033" w:rsidRPr="00454571" w14:paraId="27E9B4C8" w14:textId="77777777" w:rsidTr="00F12DF7">
        <w:tc>
          <w:tcPr>
            <w:tcW w:w="4675" w:type="dxa"/>
          </w:tcPr>
          <w:p w14:paraId="549A8BB6" w14:textId="77777777" w:rsidR="00B86033" w:rsidRPr="00454571" w:rsidRDefault="00B86033" w:rsidP="00F12DF7">
            <w:r w:rsidRPr="00454571">
              <w:t>Synonyms:</w:t>
            </w:r>
          </w:p>
        </w:tc>
        <w:tc>
          <w:tcPr>
            <w:tcW w:w="4675" w:type="dxa"/>
          </w:tcPr>
          <w:p w14:paraId="47EE9777" w14:textId="77777777" w:rsidR="00B86033" w:rsidRPr="00454571" w:rsidRDefault="00B86033" w:rsidP="00F12DF7">
            <w:r w:rsidRPr="00454571">
              <w:t xml:space="preserve">Common variable immune deficiency </w:t>
            </w:r>
          </w:p>
          <w:p w14:paraId="27357B9C" w14:textId="77777777" w:rsidR="00B86033" w:rsidRPr="00454571" w:rsidRDefault="00B86033" w:rsidP="00F12DF7">
            <w:r w:rsidRPr="00454571">
              <w:t xml:space="preserve">Enteropathy </w:t>
            </w:r>
          </w:p>
          <w:p w14:paraId="49D3DF2C" w14:textId="77777777" w:rsidR="00B86033" w:rsidRPr="00454571" w:rsidRDefault="00B86033" w:rsidP="00F12DF7">
            <w:r w:rsidRPr="00454571">
              <w:t>Treatment – Treatment, Therapy</w:t>
            </w:r>
          </w:p>
          <w:p w14:paraId="60256A1B" w14:textId="77777777" w:rsidR="00B86033" w:rsidRPr="00454571" w:rsidRDefault="00B86033" w:rsidP="00F12DF7">
            <w:r w:rsidRPr="00454571">
              <w:t>Histopathology - microscopy</w:t>
            </w:r>
          </w:p>
          <w:p w14:paraId="166486D2" w14:textId="77777777" w:rsidR="00B86033" w:rsidRPr="00454571" w:rsidRDefault="00B86033" w:rsidP="00F12DF7">
            <w:r w:rsidRPr="00454571">
              <w:t>Plasma Cells – Plasma cell, absence of plasma cell</w:t>
            </w:r>
          </w:p>
          <w:p w14:paraId="2994E72E" w14:textId="77777777" w:rsidR="00B86033" w:rsidRPr="00454571" w:rsidRDefault="00B86033" w:rsidP="00F12DF7">
            <w:r w:rsidRPr="00454571">
              <w:t>Intra-epithelial lymphocyte - IEL</w:t>
            </w:r>
          </w:p>
          <w:p w14:paraId="50758EBA" w14:textId="77777777" w:rsidR="00B86033" w:rsidRPr="00454571" w:rsidRDefault="00B86033" w:rsidP="00F12DF7">
            <w:r w:rsidRPr="00454571">
              <w:t>Inflammatory bowel disease – crypt distortion, granulomatous disease</w:t>
            </w:r>
          </w:p>
          <w:p w14:paraId="48F14631" w14:textId="77777777" w:rsidR="00B86033" w:rsidRPr="00454571" w:rsidRDefault="00B86033" w:rsidP="00F12DF7">
            <w:r w:rsidRPr="00454571">
              <w:t xml:space="preserve">Gastritis and </w:t>
            </w:r>
            <w:proofErr w:type="spellStart"/>
            <w:r w:rsidRPr="00454571">
              <w:t>gastropathy</w:t>
            </w:r>
            <w:proofErr w:type="spellEnd"/>
            <w:r w:rsidRPr="00454571">
              <w:t xml:space="preserve"> – Gastritis and Stomach disease, atrophic gastritis</w:t>
            </w:r>
          </w:p>
          <w:p w14:paraId="6B1EB0B9" w14:textId="77777777" w:rsidR="00B86033" w:rsidRPr="00454571" w:rsidRDefault="00B86033" w:rsidP="00F12DF7">
            <w:r w:rsidRPr="00454571">
              <w:t>Metaplasia – gastric carcinoma</w:t>
            </w:r>
          </w:p>
          <w:p w14:paraId="136E8AC4" w14:textId="77777777" w:rsidR="00B86033" w:rsidRPr="00454571" w:rsidRDefault="00B86033" w:rsidP="00F12DF7">
            <w:r w:rsidRPr="00454571">
              <w:t>Intestinal villous atrophy – Intestine villous atrophy, villous blunting</w:t>
            </w:r>
          </w:p>
          <w:p w14:paraId="12CE47DD" w14:textId="77777777" w:rsidR="00B86033" w:rsidRPr="00454571" w:rsidRDefault="00B86033" w:rsidP="00F12DF7">
            <w:r w:rsidRPr="00454571">
              <w:t>Colitis – Enteritis, colitis.</w:t>
            </w:r>
          </w:p>
          <w:p w14:paraId="0EA7A7C7" w14:textId="77777777" w:rsidR="00B86033" w:rsidRPr="00454571" w:rsidRDefault="00B86033" w:rsidP="00F12DF7">
            <w:r w:rsidRPr="00454571">
              <w:t xml:space="preserve">Inflammation </w:t>
            </w:r>
          </w:p>
          <w:p w14:paraId="50DC4380" w14:textId="77777777" w:rsidR="00B86033" w:rsidRPr="00454571" w:rsidRDefault="00B86033" w:rsidP="00F12DF7">
            <w:r w:rsidRPr="00454571">
              <w:t xml:space="preserve">Lymphangiectasis – intestine </w:t>
            </w:r>
            <w:proofErr w:type="spellStart"/>
            <w:r w:rsidRPr="00454571">
              <w:t>lymphangiectasia</w:t>
            </w:r>
            <w:proofErr w:type="spellEnd"/>
            <w:r w:rsidRPr="00454571">
              <w:t xml:space="preserve">, </w:t>
            </w:r>
            <w:proofErr w:type="spellStart"/>
            <w:r w:rsidRPr="00454571">
              <w:t>lymphangiectasia</w:t>
            </w:r>
            <w:proofErr w:type="spellEnd"/>
          </w:p>
          <w:p w14:paraId="2D1666E9" w14:textId="77777777" w:rsidR="00B86033" w:rsidRPr="00454571" w:rsidRDefault="00B86033" w:rsidP="00F12DF7">
            <w:r w:rsidRPr="00454571">
              <w:t>Lymphoid hyperplasia – Follicular lymphoid hyperplasia, lymphoid hyperplasia, lymphoid aggregates, granulomas, nodular lymphoid hyperplasia</w:t>
            </w:r>
          </w:p>
          <w:p w14:paraId="4F76B137" w14:textId="77777777" w:rsidR="00B86033" w:rsidRPr="00454571" w:rsidRDefault="00B86033" w:rsidP="00F12DF7">
            <w:r w:rsidRPr="00454571">
              <w:t xml:space="preserve">Graft vs host disease – </w:t>
            </w:r>
            <w:proofErr w:type="spellStart"/>
            <w:r w:rsidRPr="00454571">
              <w:t>GvHD</w:t>
            </w:r>
            <w:proofErr w:type="spellEnd"/>
          </w:p>
          <w:p w14:paraId="17796A24" w14:textId="77777777" w:rsidR="00B86033" w:rsidRPr="00454571" w:rsidRDefault="00B86033" w:rsidP="00F12DF7">
            <w:pPr>
              <w:rPr>
                <w:b/>
                <w:bCs/>
              </w:rPr>
            </w:pPr>
          </w:p>
        </w:tc>
      </w:tr>
      <w:tr w:rsidR="00B86033" w:rsidRPr="00454571" w14:paraId="2BDBD758" w14:textId="77777777" w:rsidTr="00F12DF7">
        <w:tc>
          <w:tcPr>
            <w:tcW w:w="4675" w:type="dxa"/>
          </w:tcPr>
          <w:p w14:paraId="4BC91DFE" w14:textId="77777777" w:rsidR="00B86033" w:rsidRPr="00454571" w:rsidRDefault="00B86033" w:rsidP="00F12DF7">
            <w:r w:rsidRPr="00454571">
              <w:t>Search string EMBASE (2.405 hits):</w:t>
            </w:r>
          </w:p>
        </w:tc>
        <w:tc>
          <w:tcPr>
            <w:tcW w:w="4675" w:type="dxa"/>
          </w:tcPr>
          <w:p w14:paraId="7D908218" w14:textId="77777777" w:rsidR="00B86033" w:rsidRPr="00454571" w:rsidRDefault="00B86033" w:rsidP="00F12DF7">
            <w:pPr>
              <w:rPr>
                <w:b/>
                <w:bCs/>
              </w:rPr>
            </w:pPr>
            <w:r w:rsidRPr="00454571">
              <w:t>(('common variable immunodeficienc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common variable immunodeficiency') AND ('enteropath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enteropathy' OR 'gut inflammation' OR 'gastrointestinal inflammation') AND ('histolog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histology' OR 'histopatholog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histopathology' OR 'microscopy' OR </w:t>
            </w:r>
            <w:r w:rsidRPr="00454571">
              <w:lastRenderedPageBreak/>
              <w:t>'microscopic') OR (('common variable immunodeficienc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common variable immunodeficiency') AND ('enteropath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enteropathy' OR 'gut inflammation' OR 'gastrointestinal inflammation') AND ('therap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therapy' OR 'treatment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treatment')) OR (('common variable immunodeficienc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common variable immunodeficiency') AND ('enteropath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enteropathy' OR 'gut inflammation' OR 'gastrointestinal inflammation') AND ('therap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therapy' OR 'treatment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treatment') AND ('histolog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histology' OR 'histopatholog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histopathology' OR 'microscopy')) OR (('common variable immunodeficienc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common variable immunodeficiency') AND ('enteropath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enteropathy' OR 'gut inflammation' OR 'gastrointestinal inflammation') AND ('plasma cell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plasma cell' OR 'absence of plasma cell') AND ('gastritis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gastritis' OR 'stomach disease' OR '</w:t>
            </w:r>
            <w:proofErr w:type="spellStart"/>
            <w:r w:rsidRPr="00454571">
              <w:t>gastropathy</w:t>
            </w:r>
            <w:proofErr w:type="spellEnd"/>
            <w:r w:rsidRPr="00454571">
              <w:t>' OR 'atrophic gastritis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atrophic gastritis') AND ('inflammatory bowel disease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inflammatory bowel disease' OR 'crypt distortion' OR 'granulomatous inflammation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granulomatous inflammation') AND ('intraepithelial lymphocyte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intraepithelial lymphocyte' OR '</w:t>
            </w:r>
            <w:proofErr w:type="spellStart"/>
            <w:r w:rsidRPr="00454571">
              <w:t>iel</w:t>
            </w:r>
            <w:proofErr w:type="spellEnd"/>
            <w:r w:rsidRPr="00454571">
              <w:t>' OR 'sub-endothelial lymphocytosis') AND ('metaplasia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metaplasia') AND ('intestine villous atrophy' OR 'villous atrophy' OR 'villous blunting') AND ('enteritis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enteritis' OR 'gastritis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gastritis') AND ('inflammation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inflammation') AND ('intestine </w:t>
            </w:r>
            <w:proofErr w:type="spellStart"/>
            <w:r w:rsidRPr="00454571">
              <w:t>lymphangiectasia</w:t>
            </w:r>
            <w:proofErr w:type="spellEnd"/>
            <w:r w:rsidRPr="00454571">
              <w:t>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intestine </w:t>
            </w:r>
            <w:proofErr w:type="spellStart"/>
            <w:r w:rsidRPr="00454571">
              <w:t>lymphangiectasia</w:t>
            </w:r>
            <w:proofErr w:type="spellEnd"/>
            <w:r w:rsidRPr="00454571">
              <w:t>') AND ('graft versus host reaction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</w:t>
            </w:r>
            <w:proofErr w:type="spellStart"/>
            <w:r w:rsidRPr="00454571">
              <w:t>gvhd</w:t>
            </w:r>
            <w:proofErr w:type="spellEnd"/>
            <w:r w:rsidRPr="00454571">
              <w:t>' OR 'graft versus host disease' OR 'graft versus host reaction')) OR (('common variable immunodeficienc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common variable immunodeficiency') AND ('plasma cell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plasma cell' OR 'absence of plasma cell')) OR (('common variable immunodeficienc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common variable immunodeficiency') AND ('lymphoid hyperplasia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lymphoid hyperplasia' OR 'follicular lymphoid hyperplasia' OR 'lymphoid aggregates' OR 'granuloma' OR </w:t>
            </w:r>
            <w:r w:rsidRPr="00454571">
              <w:lastRenderedPageBreak/>
              <w:t>'nodular lymphoid hyperplasia' OR 'follicular lymphoma'/</w:t>
            </w:r>
            <w:proofErr w:type="spellStart"/>
            <w:r w:rsidRPr="00454571">
              <w:t>exp</w:t>
            </w:r>
            <w:proofErr w:type="spellEnd"/>
            <w:r w:rsidRPr="00454571">
              <w:t>)) OR (('common variable immunodeficienc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common variable immunodeficiency') AND ('graft versus host reaction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</w:t>
            </w:r>
            <w:proofErr w:type="spellStart"/>
            <w:r w:rsidRPr="00454571">
              <w:t>gvhd</w:t>
            </w:r>
            <w:proofErr w:type="spellEnd"/>
            <w:r w:rsidRPr="00454571">
              <w:t>' OR 'graft versus host disease' OR 'graft versus host reaction')) OR (('common variable immunodeficienc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common variable immunodeficiency') AND ('inflammatory bowel disease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inflammatory bowel disease' OR 'crypt distortion' OR 'granulomatous inflammation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granulomatous inflammation')) OR (('common variable immunodeficienc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common variable immunodeficiency') AND ('enteropath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enteropathy' OR 'gut inflammation' OR 'gastrointestinal inflammation') AND ('intestine villous atrophy' OR 'villous atrophy' OR 'villous blunting')) OR (('common variable immunodeficienc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common variable immunodeficiency') AND ('enteropath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enteropathy' OR 'gut inflammation' OR 'gastrointestinal inflammation') AND ('plasma cell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plasma cell' OR 'absence of plasma cell')) OR (('common variable immunodeficienc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common variable immunodeficiency') AND ('enteropath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enteropathy' OR 'gut inflammation' OR 'gastrointestinal inflammation') AND ('gastritis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gastritis' OR 'stomach disease' OR '</w:t>
            </w:r>
            <w:proofErr w:type="spellStart"/>
            <w:r w:rsidRPr="00454571">
              <w:t>gastropathy</w:t>
            </w:r>
            <w:proofErr w:type="spellEnd"/>
            <w:r w:rsidRPr="00454571">
              <w:t>' OR 'atrophic gastritis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atrophic gastritis')) OR (('common variable immunodeficienc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common variable immunodeficiency') AND ('enteropath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enteropathy' OR 'gut inflammation' OR 'gastrointestinal inflammation') AND ('intraepithelial lymphocyte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intraepithelial lymphocyte' OR '</w:t>
            </w:r>
            <w:proofErr w:type="spellStart"/>
            <w:r w:rsidRPr="00454571">
              <w:t>iel</w:t>
            </w:r>
            <w:proofErr w:type="spellEnd"/>
            <w:r w:rsidRPr="00454571">
              <w:t>' OR 'sub-epithelial lymphocytosis')) OR (('common variable immunodeficienc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common variable immunodeficiency') AND ('enteropath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enteropathy' OR 'gut inflammation' OR 'gastrointestinal inflammation') AND ('metaplasia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metaplasia')) OR (('common variable immunodeficienc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common variable immunodeficiency') AND ('enteropath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enteropathy' OR 'gut inflammation' OR 'gastrointestinal inflammation') AND ('enteritis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enteritis' OR 'gastritis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gastritis' OR </w:t>
            </w:r>
            <w:r w:rsidRPr="00454571">
              <w:lastRenderedPageBreak/>
              <w:t>'stomach disease')) OR (('common variable immunodeficienc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common variable immunodeficiency') AND ('enteropath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enteropathy' OR 'gut inflammation' OR 'gastrointestinal inflammation') AND ('inflammation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inflammation')) OR (('common variable immunodeficienc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common variable immunodeficiency') AND ('enteropathy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enteropathy' OR 'gut inflammation' OR 'gastrointestinal inflammation') AND ('intestine </w:t>
            </w:r>
            <w:proofErr w:type="spellStart"/>
            <w:r w:rsidRPr="00454571">
              <w:t>lymphangiectasia</w:t>
            </w:r>
            <w:proofErr w:type="spellEnd"/>
            <w:r w:rsidRPr="00454571">
              <w:t>'/</w:t>
            </w:r>
            <w:proofErr w:type="spellStart"/>
            <w:r w:rsidRPr="00454571">
              <w:t>exp</w:t>
            </w:r>
            <w:proofErr w:type="spellEnd"/>
            <w:r w:rsidRPr="00454571">
              <w:t xml:space="preserve"> OR 'intestine </w:t>
            </w:r>
            <w:proofErr w:type="spellStart"/>
            <w:r w:rsidRPr="00454571">
              <w:t>lymphangiectasia</w:t>
            </w:r>
            <w:proofErr w:type="spellEnd"/>
            <w:r w:rsidRPr="00454571">
              <w:t>'))) AND ([</w:t>
            </w:r>
            <w:proofErr w:type="spellStart"/>
            <w:r w:rsidRPr="00454571">
              <w:t>embase</w:t>
            </w:r>
            <w:proofErr w:type="spellEnd"/>
            <w:r w:rsidRPr="00454571">
              <w:t>]/</w:t>
            </w:r>
            <w:proofErr w:type="spellStart"/>
            <w:r w:rsidRPr="00454571">
              <w:t>lim</w:t>
            </w:r>
            <w:proofErr w:type="spellEnd"/>
            <w:r w:rsidRPr="00454571">
              <w:t xml:space="preserve"> OR [</w:t>
            </w:r>
            <w:proofErr w:type="spellStart"/>
            <w:r w:rsidRPr="00454571">
              <w:t>medline</w:t>
            </w:r>
            <w:proofErr w:type="spellEnd"/>
            <w:r w:rsidRPr="00454571">
              <w:t>]/</w:t>
            </w:r>
            <w:proofErr w:type="spellStart"/>
            <w:r w:rsidRPr="00454571">
              <w:t>lim</w:t>
            </w:r>
            <w:proofErr w:type="spellEnd"/>
            <w:r w:rsidRPr="00454571">
              <w:t xml:space="preserve"> OR [</w:t>
            </w:r>
            <w:proofErr w:type="spellStart"/>
            <w:r w:rsidRPr="00454571">
              <w:t>pubmed</w:t>
            </w:r>
            <w:proofErr w:type="spellEnd"/>
            <w:r w:rsidRPr="00454571">
              <w:t>-not-</w:t>
            </w:r>
            <w:proofErr w:type="spellStart"/>
            <w:r w:rsidRPr="00454571">
              <w:t>medline</w:t>
            </w:r>
            <w:proofErr w:type="spellEnd"/>
            <w:r w:rsidRPr="00454571">
              <w:t>]/</w:t>
            </w:r>
            <w:proofErr w:type="spellStart"/>
            <w:r w:rsidRPr="00454571">
              <w:t>lim</w:t>
            </w:r>
            <w:proofErr w:type="spellEnd"/>
            <w:r w:rsidRPr="00454571">
              <w:t>)</w:t>
            </w:r>
          </w:p>
        </w:tc>
      </w:tr>
      <w:tr w:rsidR="00B86033" w:rsidRPr="00454571" w14:paraId="68FB3C82" w14:textId="77777777" w:rsidTr="00F12DF7">
        <w:tc>
          <w:tcPr>
            <w:tcW w:w="4675" w:type="dxa"/>
          </w:tcPr>
          <w:p w14:paraId="2BE111ED" w14:textId="77777777" w:rsidR="00B86033" w:rsidRPr="00454571" w:rsidRDefault="00B86033" w:rsidP="00F12DF7">
            <w:r w:rsidRPr="00454571">
              <w:lastRenderedPageBreak/>
              <w:t>Search string PUBMED version (457 hits):</w:t>
            </w:r>
          </w:p>
          <w:p w14:paraId="74798B75" w14:textId="77777777" w:rsidR="00B86033" w:rsidRPr="00454571" w:rsidRDefault="00B86033" w:rsidP="00F12DF7"/>
          <w:p w14:paraId="75E809F3" w14:textId="77777777" w:rsidR="00B86033" w:rsidRPr="00454571" w:rsidRDefault="00B86033" w:rsidP="00F12DF7"/>
          <w:p w14:paraId="61D2B89F" w14:textId="77777777" w:rsidR="00B86033" w:rsidRPr="00454571" w:rsidRDefault="00B86033" w:rsidP="00F12DF7"/>
          <w:p w14:paraId="6C0183A6" w14:textId="77777777" w:rsidR="00B86033" w:rsidRPr="00454571" w:rsidRDefault="00B86033" w:rsidP="00F12DF7"/>
          <w:p w14:paraId="112479FC" w14:textId="77777777" w:rsidR="00B86033" w:rsidRPr="00454571" w:rsidRDefault="00B86033" w:rsidP="00F12DF7"/>
          <w:p w14:paraId="3F6863A2" w14:textId="77777777" w:rsidR="00B86033" w:rsidRPr="00454571" w:rsidRDefault="00B86033" w:rsidP="00F12DF7"/>
          <w:p w14:paraId="22C30257" w14:textId="77777777" w:rsidR="00B86033" w:rsidRPr="00454571" w:rsidRDefault="00B86033" w:rsidP="00F12DF7"/>
          <w:p w14:paraId="2E3D77D5" w14:textId="77777777" w:rsidR="00B86033" w:rsidRPr="00454571" w:rsidRDefault="00B86033" w:rsidP="00F12DF7"/>
          <w:p w14:paraId="072AF103" w14:textId="77777777" w:rsidR="00B86033" w:rsidRPr="00454571" w:rsidRDefault="00B86033" w:rsidP="00F12DF7"/>
        </w:tc>
        <w:tc>
          <w:tcPr>
            <w:tcW w:w="4675" w:type="dxa"/>
          </w:tcPr>
          <w:p w14:paraId="156CB046" w14:textId="77777777" w:rsidR="00B86033" w:rsidRPr="00454571" w:rsidRDefault="00B86033" w:rsidP="00F12DF7">
            <w:r w:rsidRPr="00454571">
              <w:t>(('common variable immunodeficiency' [MESH] OR 'common variable immunodeficiency'[</w:t>
            </w:r>
            <w:proofErr w:type="spellStart"/>
            <w:r w:rsidRPr="00454571">
              <w:t>tiab</w:t>
            </w:r>
            <w:proofErr w:type="spellEnd"/>
            <w:r w:rsidRPr="00454571">
              <w:t>]) AND ('enteropathy'[MESH] OR 'enteropathy'[</w:t>
            </w:r>
            <w:proofErr w:type="spellStart"/>
            <w:r w:rsidRPr="00454571">
              <w:t>tiab</w:t>
            </w:r>
            <w:proofErr w:type="spellEnd"/>
            <w:r w:rsidRPr="00454571">
              <w:t>] OR ‘gut inflammation’[</w:t>
            </w:r>
            <w:proofErr w:type="spellStart"/>
            <w:r w:rsidRPr="00454571">
              <w:t>tiab</w:t>
            </w:r>
            <w:proofErr w:type="spellEnd"/>
            <w:r w:rsidRPr="00454571">
              <w:t>] OR ‘gastrointestinal inflammation’[</w:t>
            </w:r>
            <w:proofErr w:type="spellStart"/>
            <w:r w:rsidRPr="00454571">
              <w:t>tiab</w:t>
            </w:r>
            <w:proofErr w:type="spellEnd"/>
            <w:r w:rsidRPr="00454571">
              <w:t>]) AND ('histology'[MESH] OR 'histology'[</w:t>
            </w:r>
            <w:proofErr w:type="spellStart"/>
            <w:r w:rsidRPr="00454571">
              <w:t>tiab</w:t>
            </w:r>
            <w:proofErr w:type="spellEnd"/>
            <w:r w:rsidRPr="00454571">
              <w:t>] OR 'histopathology'[MESH] OR 'histopathology'[</w:t>
            </w:r>
            <w:proofErr w:type="spellStart"/>
            <w:r w:rsidRPr="00454571">
              <w:t>tiab</w:t>
            </w:r>
            <w:proofErr w:type="spellEnd"/>
            <w:r w:rsidRPr="00454571">
              <w:t>] OR 'microscopy'[</w:t>
            </w:r>
            <w:proofErr w:type="spellStart"/>
            <w:r w:rsidRPr="00454571">
              <w:t>tiab</w:t>
            </w:r>
            <w:proofErr w:type="spellEnd"/>
            <w:r w:rsidRPr="00454571">
              <w:t>] OR 'microscopic'[</w:t>
            </w:r>
            <w:proofErr w:type="spellStart"/>
            <w:r w:rsidRPr="00454571">
              <w:t>tiab</w:t>
            </w:r>
            <w:proofErr w:type="spellEnd"/>
            <w:r w:rsidRPr="00454571">
              <w:t>]) OR (('common variable immunodeficiency'[MESH] OR 'common variable immunodeficiency'[</w:t>
            </w:r>
            <w:proofErr w:type="spellStart"/>
            <w:r w:rsidRPr="00454571">
              <w:t>tiab</w:t>
            </w:r>
            <w:proofErr w:type="spellEnd"/>
            <w:r w:rsidRPr="00454571">
              <w:t>]) AND ('enteropathy'[MESH] OR 'enteropathy'[</w:t>
            </w:r>
            <w:proofErr w:type="spellStart"/>
            <w:r w:rsidRPr="00454571">
              <w:t>tiab</w:t>
            </w:r>
            <w:proofErr w:type="spellEnd"/>
            <w:r w:rsidRPr="00454571">
              <w:t>] OR 'gut inflammation'[</w:t>
            </w:r>
            <w:proofErr w:type="spellStart"/>
            <w:r w:rsidRPr="00454571">
              <w:t>tiab</w:t>
            </w:r>
            <w:proofErr w:type="spellEnd"/>
            <w:r w:rsidRPr="00454571">
              <w:t>]  OR 'gastrointestinal inflammation'[</w:t>
            </w:r>
            <w:proofErr w:type="spellStart"/>
            <w:r w:rsidRPr="00454571">
              <w:t>tiab</w:t>
            </w:r>
            <w:proofErr w:type="spellEnd"/>
            <w:r w:rsidRPr="00454571">
              <w:t>]) AND ('therapy'[MESH] OR 'therapy'[</w:t>
            </w:r>
            <w:proofErr w:type="spellStart"/>
            <w:r w:rsidRPr="00454571">
              <w:t>tiab</w:t>
            </w:r>
            <w:proofErr w:type="spellEnd"/>
            <w:r w:rsidRPr="00454571">
              <w:t>] OR 'treatment'[MESH] OR 'treatment'[</w:t>
            </w:r>
            <w:proofErr w:type="spellStart"/>
            <w:r w:rsidRPr="00454571">
              <w:t>tiab</w:t>
            </w:r>
            <w:proofErr w:type="spellEnd"/>
            <w:r w:rsidRPr="00454571">
              <w:t>])) OR (('common variable immunodeficiency'[MESH] OR 'common variable immunodeficiency'[</w:t>
            </w:r>
            <w:proofErr w:type="spellStart"/>
            <w:r w:rsidRPr="00454571">
              <w:t>tiab</w:t>
            </w:r>
            <w:proofErr w:type="spellEnd"/>
            <w:r w:rsidRPr="00454571">
              <w:t>]) AND ('enteropathy'[MESH] OR 'enteropathy'[</w:t>
            </w:r>
            <w:proofErr w:type="spellStart"/>
            <w:r w:rsidRPr="00454571">
              <w:t>tiab</w:t>
            </w:r>
            <w:proofErr w:type="spellEnd"/>
            <w:r w:rsidRPr="00454571">
              <w:t>] OR 'gut inflammation'[</w:t>
            </w:r>
            <w:proofErr w:type="spellStart"/>
            <w:r w:rsidRPr="00454571">
              <w:t>tiab</w:t>
            </w:r>
            <w:proofErr w:type="spellEnd"/>
            <w:r w:rsidRPr="00454571">
              <w:t>] OR 'gastrointestinal inflammation'[</w:t>
            </w:r>
            <w:proofErr w:type="spellStart"/>
            <w:r w:rsidRPr="00454571">
              <w:t>tiab</w:t>
            </w:r>
            <w:proofErr w:type="spellEnd"/>
            <w:r w:rsidRPr="00454571">
              <w:t>]) AND ('therapy'[MESH] OR 'therapy'[</w:t>
            </w:r>
            <w:proofErr w:type="spellStart"/>
            <w:r w:rsidRPr="00454571">
              <w:t>tiab</w:t>
            </w:r>
            <w:proofErr w:type="spellEnd"/>
            <w:r w:rsidRPr="00454571">
              <w:t>] OR 'treatment'[MESH] OR 'treatment'[</w:t>
            </w:r>
            <w:proofErr w:type="spellStart"/>
            <w:r w:rsidRPr="00454571">
              <w:t>tiab</w:t>
            </w:r>
            <w:proofErr w:type="spellEnd"/>
            <w:r w:rsidRPr="00454571">
              <w:t>]) AND ('histology'[MESH] OR 'histology'[</w:t>
            </w:r>
            <w:proofErr w:type="spellStart"/>
            <w:r w:rsidRPr="00454571">
              <w:t>tiab</w:t>
            </w:r>
            <w:proofErr w:type="spellEnd"/>
            <w:r w:rsidRPr="00454571">
              <w:t>] OR 'histopathology'[MESH] OR 'histopathology'[</w:t>
            </w:r>
            <w:proofErr w:type="spellStart"/>
            <w:r w:rsidRPr="00454571">
              <w:t>tiab</w:t>
            </w:r>
            <w:proofErr w:type="spellEnd"/>
            <w:r w:rsidRPr="00454571">
              <w:t>] OR 'microscopy'[</w:t>
            </w:r>
            <w:proofErr w:type="spellStart"/>
            <w:r w:rsidRPr="00454571">
              <w:t>tiab</w:t>
            </w:r>
            <w:proofErr w:type="spellEnd"/>
            <w:r w:rsidRPr="00454571">
              <w:t>])) OR (('common variable immunodeficiency'[MESH] OR 'common variable immunodeficiency'[</w:t>
            </w:r>
            <w:proofErr w:type="spellStart"/>
            <w:r w:rsidRPr="00454571">
              <w:t>tiab</w:t>
            </w:r>
            <w:proofErr w:type="spellEnd"/>
            <w:r w:rsidRPr="00454571">
              <w:t>]) AND ('enteropathy'[MESH] OR 'enteropathy'[</w:t>
            </w:r>
            <w:proofErr w:type="spellStart"/>
            <w:r w:rsidRPr="00454571">
              <w:t>tiab</w:t>
            </w:r>
            <w:proofErr w:type="spellEnd"/>
            <w:r w:rsidRPr="00454571">
              <w:t>] OR 'gut inflammation'[</w:t>
            </w:r>
            <w:proofErr w:type="spellStart"/>
            <w:r w:rsidRPr="00454571">
              <w:t>tiab</w:t>
            </w:r>
            <w:proofErr w:type="spellEnd"/>
            <w:r w:rsidRPr="00454571">
              <w:t>] OR 'gastrointestinal inflammation'[</w:t>
            </w:r>
            <w:proofErr w:type="spellStart"/>
            <w:r w:rsidRPr="00454571">
              <w:t>tiab</w:t>
            </w:r>
            <w:proofErr w:type="spellEnd"/>
            <w:r w:rsidRPr="00454571">
              <w:t>]) AND ('plasma cell'[MESH] OR 'plasma cell'[</w:t>
            </w:r>
            <w:proofErr w:type="spellStart"/>
            <w:r w:rsidRPr="00454571">
              <w:t>tiab</w:t>
            </w:r>
            <w:proofErr w:type="spellEnd"/>
            <w:r w:rsidRPr="00454571">
              <w:t>] OR 'absence of plasma cell'[</w:t>
            </w:r>
            <w:proofErr w:type="spellStart"/>
            <w:r w:rsidRPr="00454571">
              <w:t>tiab</w:t>
            </w:r>
            <w:proofErr w:type="spellEnd"/>
            <w:r w:rsidRPr="00454571">
              <w:t>]) AND ('gastritis'[MESH] OR 'gastritis'[</w:t>
            </w:r>
            <w:proofErr w:type="spellStart"/>
            <w:r w:rsidRPr="00454571">
              <w:t>tiab</w:t>
            </w:r>
            <w:proofErr w:type="spellEnd"/>
            <w:r w:rsidRPr="00454571">
              <w:t xml:space="preserve">] OR </w:t>
            </w:r>
            <w:r w:rsidRPr="00454571">
              <w:lastRenderedPageBreak/>
              <w:t>'stomach disease'[</w:t>
            </w:r>
            <w:proofErr w:type="spellStart"/>
            <w:r w:rsidRPr="00454571">
              <w:t>tiab</w:t>
            </w:r>
            <w:proofErr w:type="spellEnd"/>
            <w:r w:rsidRPr="00454571">
              <w:t>] OR '</w:t>
            </w:r>
            <w:proofErr w:type="spellStart"/>
            <w:r w:rsidRPr="00454571">
              <w:t>gastropathy</w:t>
            </w:r>
            <w:proofErr w:type="spellEnd"/>
            <w:r w:rsidRPr="00454571">
              <w:t>'[</w:t>
            </w:r>
            <w:proofErr w:type="spellStart"/>
            <w:r w:rsidRPr="00454571">
              <w:t>tiab</w:t>
            </w:r>
            <w:proofErr w:type="spellEnd"/>
            <w:r w:rsidRPr="00454571">
              <w:t>] OR 'atrophic gastritis'[MESH] OR 'atrophic gastritis'[</w:t>
            </w:r>
            <w:proofErr w:type="spellStart"/>
            <w:r w:rsidRPr="00454571">
              <w:t>tiab</w:t>
            </w:r>
            <w:proofErr w:type="spellEnd"/>
            <w:r w:rsidRPr="00454571">
              <w:t>]) AND ('inflammatory bowel disease'[MESH] OR 'inflammatory bowel disease'[</w:t>
            </w:r>
            <w:proofErr w:type="spellStart"/>
            <w:r w:rsidRPr="00454571">
              <w:t>tiab</w:t>
            </w:r>
            <w:proofErr w:type="spellEnd"/>
            <w:r w:rsidRPr="00454571">
              <w:t>] OR 'crypt distortion'[</w:t>
            </w:r>
            <w:proofErr w:type="spellStart"/>
            <w:r w:rsidRPr="00454571">
              <w:t>tiab</w:t>
            </w:r>
            <w:proofErr w:type="spellEnd"/>
            <w:r w:rsidRPr="00454571">
              <w:t>] OR 'granulomatous inflammation'[MESH] OR 'granulomatous inflammation'[</w:t>
            </w:r>
            <w:proofErr w:type="spellStart"/>
            <w:r w:rsidRPr="00454571">
              <w:t>tiab</w:t>
            </w:r>
            <w:proofErr w:type="spellEnd"/>
            <w:r w:rsidRPr="00454571">
              <w:t>]) AND ('intraepithelial lymphocyte’[MESH] OR 'intraepithelial lymphocyte'[</w:t>
            </w:r>
            <w:proofErr w:type="spellStart"/>
            <w:r w:rsidRPr="00454571">
              <w:t>tiab</w:t>
            </w:r>
            <w:proofErr w:type="spellEnd"/>
            <w:r w:rsidRPr="00454571">
              <w:t>] OR '</w:t>
            </w:r>
            <w:proofErr w:type="spellStart"/>
            <w:r w:rsidRPr="00454571">
              <w:t>iel</w:t>
            </w:r>
            <w:proofErr w:type="spellEnd"/>
            <w:r w:rsidRPr="00454571">
              <w:t>'[</w:t>
            </w:r>
            <w:proofErr w:type="spellStart"/>
            <w:r w:rsidRPr="00454571">
              <w:t>tiab</w:t>
            </w:r>
            <w:proofErr w:type="spellEnd"/>
            <w:r w:rsidRPr="00454571">
              <w:t>] OR 'sub-endothelial lymphocytosis'[</w:t>
            </w:r>
            <w:proofErr w:type="spellStart"/>
            <w:r w:rsidRPr="00454571">
              <w:t>tiab</w:t>
            </w:r>
            <w:proofErr w:type="spellEnd"/>
            <w:r w:rsidRPr="00454571">
              <w:t>]) AND ('metaplasia'[MESH] OR 'metaplasia'[</w:t>
            </w:r>
            <w:proofErr w:type="spellStart"/>
            <w:r w:rsidRPr="00454571">
              <w:t>tiab</w:t>
            </w:r>
            <w:proofErr w:type="spellEnd"/>
            <w:r w:rsidRPr="00454571">
              <w:t>]) AND ('intestine villous atrophy'[</w:t>
            </w:r>
            <w:proofErr w:type="spellStart"/>
            <w:r w:rsidRPr="00454571">
              <w:t>tiab</w:t>
            </w:r>
            <w:proofErr w:type="spellEnd"/>
            <w:r w:rsidRPr="00454571">
              <w:t>] OR 'villous atrophy'[</w:t>
            </w:r>
            <w:proofErr w:type="spellStart"/>
            <w:r w:rsidRPr="00454571">
              <w:t>tiab</w:t>
            </w:r>
            <w:proofErr w:type="spellEnd"/>
            <w:r w:rsidRPr="00454571">
              <w:t>] OR 'villous blunting'[</w:t>
            </w:r>
            <w:proofErr w:type="spellStart"/>
            <w:r w:rsidRPr="00454571">
              <w:t>tiab</w:t>
            </w:r>
            <w:proofErr w:type="spellEnd"/>
            <w:r w:rsidRPr="00454571">
              <w:t>]) AND ('enteritis'[MESH] OR 'enteritis'[</w:t>
            </w:r>
            <w:proofErr w:type="spellStart"/>
            <w:r w:rsidRPr="00454571">
              <w:t>tiab</w:t>
            </w:r>
            <w:proofErr w:type="spellEnd"/>
            <w:r w:rsidRPr="00454571">
              <w:t>] OR 'gastritis'[MESH] OR 'gastritis'[</w:t>
            </w:r>
            <w:proofErr w:type="spellStart"/>
            <w:r w:rsidRPr="00454571">
              <w:t>tiab</w:t>
            </w:r>
            <w:proofErr w:type="spellEnd"/>
            <w:r w:rsidRPr="00454571">
              <w:t>]) AND ('inflammation'[MESH] OR 'inflammation'[</w:t>
            </w:r>
            <w:proofErr w:type="spellStart"/>
            <w:r w:rsidRPr="00454571">
              <w:t>tiab</w:t>
            </w:r>
            <w:proofErr w:type="spellEnd"/>
            <w:r w:rsidRPr="00454571">
              <w:t xml:space="preserve">]) AND ('intestine </w:t>
            </w:r>
            <w:proofErr w:type="spellStart"/>
            <w:r w:rsidRPr="00454571">
              <w:t>lymphangiectasia</w:t>
            </w:r>
            <w:proofErr w:type="spellEnd"/>
            <w:r w:rsidRPr="00454571">
              <w:t xml:space="preserve">'[MESH] OR 'intestine </w:t>
            </w:r>
            <w:proofErr w:type="spellStart"/>
            <w:r w:rsidRPr="00454571">
              <w:t>lymphangiectasia</w:t>
            </w:r>
            <w:proofErr w:type="spellEnd"/>
            <w:r w:rsidRPr="00454571">
              <w:t>'[</w:t>
            </w:r>
            <w:proofErr w:type="spellStart"/>
            <w:r w:rsidRPr="00454571">
              <w:t>tiab</w:t>
            </w:r>
            <w:proofErr w:type="spellEnd"/>
            <w:r w:rsidRPr="00454571">
              <w:t>]) AND ('graft versus host reaction'[MESH] OR '</w:t>
            </w:r>
            <w:proofErr w:type="spellStart"/>
            <w:r w:rsidRPr="00454571">
              <w:t>gvhd</w:t>
            </w:r>
            <w:proofErr w:type="spellEnd"/>
            <w:r w:rsidRPr="00454571">
              <w:t>'[</w:t>
            </w:r>
            <w:proofErr w:type="spellStart"/>
            <w:r w:rsidRPr="00454571">
              <w:t>tiab</w:t>
            </w:r>
            <w:proofErr w:type="spellEnd"/>
            <w:r w:rsidRPr="00454571">
              <w:t>] OR 'graft versus host disease'[</w:t>
            </w:r>
            <w:proofErr w:type="spellStart"/>
            <w:r w:rsidRPr="00454571">
              <w:t>tiab</w:t>
            </w:r>
            <w:proofErr w:type="spellEnd"/>
            <w:r w:rsidRPr="00454571">
              <w:t>] OR 'graft versus host reaction'[</w:t>
            </w:r>
            <w:proofErr w:type="spellStart"/>
            <w:r w:rsidRPr="00454571">
              <w:t>tiab</w:t>
            </w:r>
            <w:proofErr w:type="spellEnd"/>
            <w:r w:rsidRPr="00454571">
              <w:t>])) OR (('common variable immunodeficiency'[MESH] OR 'common variable immunodeficiency'[</w:t>
            </w:r>
            <w:proofErr w:type="spellStart"/>
            <w:r w:rsidRPr="00454571">
              <w:t>tiab</w:t>
            </w:r>
            <w:proofErr w:type="spellEnd"/>
            <w:r w:rsidRPr="00454571">
              <w:t>]) AND ('plasma cell'[MESH] OR 'plasma cell'[</w:t>
            </w:r>
            <w:proofErr w:type="spellStart"/>
            <w:r w:rsidRPr="00454571">
              <w:t>tiab</w:t>
            </w:r>
            <w:proofErr w:type="spellEnd"/>
            <w:r w:rsidRPr="00454571">
              <w:t>] OR 'absence of plasma cell'[</w:t>
            </w:r>
            <w:proofErr w:type="spellStart"/>
            <w:r w:rsidRPr="00454571">
              <w:t>tiab</w:t>
            </w:r>
            <w:proofErr w:type="spellEnd"/>
            <w:r w:rsidRPr="00454571">
              <w:t>])) OR (('common variable immunodeficiency'[MESH] OR 'common variable immunodeficiency'[</w:t>
            </w:r>
            <w:proofErr w:type="spellStart"/>
            <w:r w:rsidRPr="00454571">
              <w:t>tiab</w:t>
            </w:r>
            <w:proofErr w:type="spellEnd"/>
            <w:r w:rsidRPr="00454571">
              <w:t>]) AND ('lymphoid hyperplasia'[MESH] OR 'lymphoid hyperplasia'[</w:t>
            </w:r>
            <w:proofErr w:type="spellStart"/>
            <w:r w:rsidRPr="00454571">
              <w:t>tiab</w:t>
            </w:r>
            <w:proofErr w:type="spellEnd"/>
            <w:r w:rsidRPr="00454571">
              <w:t>] OR 'follicular lymphoid hyperplasia’[</w:t>
            </w:r>
            <w:proofErr w:type="spellStart"/>
            <w:r w:rsidRPr="00454571">
              <w:t>tiab</w:t>
            </w:r>
            <w:proofErr w:type="spellEnd"/>
            <w:r w:rsidRPr="00454571">
              <w:t>] OR 'lymphoid aggregates'[</w:t>
            </w:r>
            <w:proofErr w:type="spellStart"/>
            <w:r w:rsidRPr="00454571">
              <w:t>tiab</w:t>
            </w:r>
            <w:proofErr w:type="spellEnd"/>
            <w:r w:rsidRPr="00454571">
              <w:t>] OR 'granuloma'[</w:t>
            </w:r>
            <w:proofErr w:type="spellStart"/>
            <w:r w:rsidRPr="00454571">
              <w:t>tiab</w:t>
            </w:r>
            <w:proofErr w:type="spellEnd"/>
            <w:r w:rsidRPr="00454571">
              <w:t>] OR 'nodular lymphoid hyperplasia'[</w:t>
            </w:r>
            <w:proofErr w:type="spellStart"/>
            <w:r w:rsidRPr="00454571">
              <w:t>tiab</w:t>
            </w:r>
            <w:proofErr w:type="spellEnd"/>
            <w:r w:rsidRPr="00454571">
              <w:t>] OR 'follicular lymphoma'[MESH])) OR (('common variable immunodeficiency'[MESH] OR 'common variable immunodeficiency'[</w:t>
            </w:r>
            <w:proofErr w:type="spellStart"/>
            <w:r w:rsidRPr="00454571">
              <w:t>tiab</w:t>
            </w:r>
            <w:proofErr w:type="spellEnd"/>
            <w:r w:rsidRPr="00454571">
              <w:t>]) AND ('graft versus host reaction'[MESH] OR '</w:t>
            </w:r>
            <w:proofErr w:type="spellStart"/>
            <w:r w:rsidRPr="00454571">
              <w:t>gvhd</w:t>
            </w:r>
            <w:proofErr w:type="spellEnd"/>
            <w:r w:rsidRPr="00454571">
              <w:t>'[</w:t>
            </w:r>
            <w:proofErr w:type="spellStart"/>
            <w:r w:rsidRPr="00454571">
              <w:t>tiab</w:t>
            </w:r>
            <w:proofErr w:type="spellEnd"/>
            <w:r w:rsidRPr="00454571">
              <w:t>] OR 'graft versus host disease'[</w:t>
            </w:r>
            <w:proofErr w:type="spellStart"/>
            <w:r w:rsidRPr="00454571">
              <w:t>tiab</w:t>
            </w:r>
            <w:proofErr w:type="spellEnd"/>
            <w:r w:rsidRPr="00454571">
              <w:t>] OR 'graft versus host reaction'[</w:t>
            </w:r>
            <w:proofErr w:type="spellStart"/>
            <w:r w:rsidRPr="00454571">
              <w:t>tiab</w:t>
            </w:r>
            <w:proofErr w:type="spellEnd"/>
            <w:r w:rsidRPr="00454571">
              <w:t>])) OR (('common variable immunodeficiency'[MESH] OR 'common variable immunodeficiency'[</w:t>
            </w:r>
            <w:proofErr w:type="spellStart"/>
            <w:r w:rsidRPr="00454571">
              <w:t>tiab</w:t>
            </w:r>
            <w:proofErr w:type="spellEnd"/>
            <w:r w:rsidRPr="00454571">
              <w:t>]) AND ('inflammatory bowel disease'[MESH] OR 'inflammatory bowel disease'[</w:t>
            </w:r>
            <w:proofErr w:type="spellStart"/>
            <w:r w:rsidRPr="00454571">
              <w:t>tiab</w:t>
            </w:r>
            <w:proofErr w:type="spellEnd"/>
            <w:r w:rsidRPr="00454571">
              <w:t>] OR 'crypt distortion'[</w:t>
            </w:r>
            <w:proofErr w:type="spellStart"/>
            <w:r w:rsidRPr="00454571">
              <w:t>tiab</w:t>
            </w:r>
            <w:proofErr w:type="spellEnd"/>
            <w:r w:rsidRPr="00454571">
              <w:t>] OR 'granulomatous inflammation'[MESH] OR 'granulomatous inflammation'[</w:t>
            </w:r>
            <w:proofErr w:type="spellStart"/>
            <w:r w:rsidRPr="00454571">
              <w:t>tiab</w:t>
            </w:r>
            <w:proofErr w:type="spellEnd"/>
            <w:r w:rsidRPr="00454571">
              <w:t>])) OR (('common variable immunodeficiency'[MESH] OR 'common variable immunodeficiency'[</w:t>
            </w:r>
            <w:proofErr w:type="spellStart"/>
            <w:r w:rsidRPr="00454571">
              <w:t>tiab</w:t>
            </w:r>
            <w:proofErr w:type="spellEnd"/>
            <w:r w:rsidRPr="00454571">
              <w:t>]) AND ('enteropathy'[MESH] OR 'enteropathy'[</w:t>
            </w:r>
            <w:proofErr w:type="spellStart"/>
            <w:r w:rsidRPr="00454571">
              <w:t>tiab</w:t>
            </w:r>
            <w:proofErr w:type="spellEnd"/>
            <w:r w:rsidRPr="00454571">
              <w:t xml:space="preserve">] </w:t>
            </w:r>
            <w:r w:rsidRPr="00454571">
              <w:lastRenderedPageBreak/>
              <w:t>OR 'gut inflammation'[</w:t>
            </w:r>
            <w:proofErr w:type="spellStart"/>
            <w:r w:rsidRPr="00454571">
              <w:t>tiab</w:t>
            </w:r>
            <w:proofErr w:type="spellEnd"/>
            <w:r w:rsidRPr="00454571">
              <w:t>] OR 'gastrointestinal inflammation'[</w:t>
            </w:r>
            <w:proofErr w:type="spellStart"/>
            <w:r w:rsidRPr="00454571">
              <w:t>tiab</w:t>
            </w:r>
            <w:proofErr w:type="spellEnd"/>
            <w:r w:rsidRPr="00454571">
              <w:t>]) AND ('intestine villous atrophy'[</w:t>
            </w:r>
            <w:proofErr w:type="spellStart"/>
            <w:r w:rsidRPr="00454571">
              <w:t>tiab</w:t>
            </w:r>
            <w:proofErr w:type="spellEnd"/>
            <w:r w:rsidRPr="00454571">
              <w:t>] OR 'villous atrophy'[</w:t>
            </w:r>
            <w:proofErr w:type="spellStart"/>
            <w:r w:rsidRPr="00454571">
              <w:t>tiab</w:t>
            </w:r>
            <w:proofErr w:type="spellEnd"/>
            <w:r w:rsidRPr="00454571">
              <w:t>] OR 'villous blunting'[</w:t>
            </w:r>
            <w:proofErr w:type="spellStart"/>
            <w:r w:rsidRPr="00454571">
              <w:t>tiab</w:t>
            </w:r>
            <w:proofErr w:type="spellEnd"/>
            <w:r w:rsidRPr="00454571">
              <w:t>])) OR (('common variable immunodeficiency'[MESH] OR 'common variable immunodeficiency'[</w:t>
            </w:r>
            <w:proofErr w:type="spellStart"/>
            <w:r w:rsidRPr="00454571">
              <w:t>tiab</w:t>
            </w:r>
            <w:proofErr w:type="spellEnd"/>
            <w:r w:rsidRPr="00454571">
              <w:t>]) AND ('enteropathy'[MESH] OR 'enteropathy'[</w:t>
            </w:r>
            <w:proofErr w:type="spellStart"/>
            <w:r w:rsidRPr="00454571">
              <w:t>tiab</w:t>
            </w:r>
            <w:proofErr w:type="spellEnd"/>
            <w:r w:rsidRPr="00454571">
              <w:t>] OR 'gut inflammation'[</w:t>
            </w:r>
            <w:proofErr w:type="spellStart"/>
            <w:r w:rsidRPr="00454571">
              <w:t>tiab</w:t>
            </w:r>
            <w:proofErr w:type="spellEnd"/>
            <w:r w:rsidRPr="00454571">
              <w:t>] OR 'gastrointestinal inflammation'[</w:t>
            </w:r>
            <w:proofErr w:type="spellStart"/>
            <w:r w:rsidRPr="00454571">
              <w:t>tiab</w:t>
            </w:r>
            <w:proofErr w:type="spellEnd"/>
            <w:r w:rsidRPr="00454571">
              <w:t>]) AND ('plasma cell'[MESH] OR 'plasma cell' OR 'absence of plasma cell')) OR (('common variable immunodeficiency'[MESH] OR 'common variable immunodeficiency'[</w:t>
            </w:r>
            <w:proofErr w:type="spellStart"/>
            <w:r w:rsidRPr="00454571">
              <w:t>tiab</w:t>
            </w:r>
            <w:proofErr w:type="spellEnd"/>
            <w:r w:rsidRPr="00454571">
              <w:t>]) AND ('enteropathy'[MESH] OR 'enteropathy'[</w:t>
            </w:r>
            <w:proofErr w:type="spellStart"/>
            <w:r w:rsidRPr="00454571">
              <w:t>tiab</w:t>
            </w:r>
            <w:proofErr w:type="spellEnd"/>
            <w:r w:rsidRPr="00454571">
              <w:t>] OR 'gut inflammation'[</w:t>
            </w:r>
            <w:proofErr w:type="spellStart"/>
            <w:r w:rsidRPr="00454571">
              <w:t>tiab</w:t>
            </w:r>
            <w:proofErr w:type="spellEnd"/>
            <w:r w:rsidRPr="00454571">
              <w:t>] OR 'gastrointestinal inflammation'[</w:t>
            </w:r>
            <w:proofErr w:type="spellStart"/>
            <w:r w:rsidRPr="00454571">
              <w:t>tiab</w:t>
            </w:r>
            <w:proofErr w:type="spellEnd"/>
            <w:r w:rsidRPr="00454571">
              <w:t>]) AND ('gastritis'[MESH] OR 'gastritis'[</w:t>
            </w:r>
            <w:proofErr w:type="spellStart"/>
            <w:r w:rsidRPr="00454571">
              <w:t>tiab</w:t>
            </w:r>
            <w:proofErr w:type="spellEnd"/>
            <w:r w:rsidRPr="00454571">
              <w:t>] OR 'stomach disease'[</w:t>
            </w:r>
            <w:proofErr w:type="spellStart"/>
            <w:r w:rsidRPr="00454571">
              <w:t>tiab</w:t>
            </w:r>
            <w:proofErr w:type="spellEnd"/>
            <w:r w:rsidRPr="00454571">
              <w:t>] OR '</w:t>
            </w:r>
            <w:proofErr w:type="spellStart"/>
            <w:r w:rsidRPr="00454571">
              <w:t>gastropathy</w:t>
            </w:r>
            <w:proofErr w:type="spellEnd"/>
            <w:r w:rsidRPr="00454571">
              <w:t>'[</w:t>
            </w:r>
            <w:proofErr w:type="spellStart"/>
            <w:r w:rsidRPr="00454571">
              <w:t>tiab</w:t>
            </w:r>
            <w:proofErr w:type="spellEnd"/>
            <w:r w:rsidRPr="00454571">
              <w:t>] OR 'atrophic gastritis'[MESH] OR 'atrophic gastritis'[</w:t>
            </w:r>
            <w:proofErr w:type="spellStart"/>
            <w:r w:rsidRPr="00454571">
              <w:t>tiab</w:t>
            </w:r>
            <w:proofErr w:type="spellEnd"/>
            <w:r w:rsidRPr="00454571">
              <w:t>])) OR (('common variable immunodeficiency'[MESH] OR 'common variable immunodeficiency'[</w:t>
            </w:r>
            <w:proofErr w:type="spellStart"/>
            <w:r w:rsidRPr="00454571">
              <w:t>tiab</w:t>
            </w:r>
            <w:proofErr w:type="spellEnd"/>
            <w:r w:rsidRPr="00454571">
              <w:t>]) AND ('enteropathy'[MESH] OR 'enteropathy'[</w:t>
            </w:r>
            <w:proofErr w:type="spellStart"/>
            <w:r w:rsidRPr="00454571">
              <w:t>tiab</w:t>
            </w:r>
            <w:proofErr w:type="spellEnd"/>
            <w:r w:rsidRPr="00454571">
              <w:t>] OR 'gut inflammation'[</w:t>
            </w:r>
            <w:proofErr w:type="spellStart"/>
            <w:r w:rsidRPr="00454571">
              <w:t>tiab</w:t>
            </w:r>
            <w:proofErr w:type="spellEnd"/>
            <w:r w:rsidRPr="00454571">
              <w:t>] OR 'gastrointestinal inflammation'[</w:t>
            </w:r>
            <w:proofErr w:type="spellStart"/>
            <w:r w:rsidRPr="00454571">
              <w:t>tiab</w:t>
            </w:r>
            <w:proofErr w:type="spellEnd"/>
            <w:r w:rsidRPr="00454571">
              <w:t>]) AND ('intraepithelial lymphocyte'[MESH] OR 'intraepithelial lymphocyte'[</w:t>
            </w:r>
            <w:proofErr w:type="spellStart"/>
            <w:r w:rsidRPr="00454571">
              <w:t>tiab</w:t>
            </w:r>
            <w:proofErr w:type="spellEnd"/>
            <w:r w:rsidRPr="00454571">
              <w:t>] OR '</w:t>
            </w:r>
            <w:proofErr w:type="spellStart"/>
            <w:r w:rsidRPr="00454571">
              <w:t>iel</w:t>
            </w:r>
            <w:proofErr w:type="spellEnd"/>
            <w:r w:rsidRPr="00454571">
              <w:t>'[</w:t>
            </w:r>
            <w:proofErr w:type="spellStart"/>
            <w:r w:rsidRPr="00454571">
              <w:t>tiab</w:t>
            </w:r>
            <w:proofErr w:type="spellEnd"/>
            <w:r w:rsidRPr="00454571">
              <w:t>] OR 'sub-epithelial lymphocytosis'[</w:t>
            </w:r>
            <w:proofErr w:type="spellStart"/>
            <w:r w:rsidRPr="00454571">
              <w:t>tiab</w:t>
            </w:r>
            <w:proofErr w:type="spellEnd"/>
            <w:r w:rsidRPr="00454571">
              <w:t>])) OR (('common variable immunodeficiency'[MESH] OR 'common variable immunodeficiency'[</w:t>
            </w:r>
            <w:proofErr w:type="spellStart"/>
            <w:r w:rsidRPr="00454571">
              <w:t>tiab</w:t>
            </w:r>
            <w:proofErr w:type="spellEnd"/>
            <w:r w:rsidRPr="00454571">
              <w:t>]) AND ('enteropathy'[MESH] OR 'enteropathy'[</w:t>
            </w:r>
            <w:proofErr w:type="spellStart"/>
            <w:r w:rsidRPr="00454571">
              <w:t>tiab</w:t>
            </w:r>
            <w:proofErr w:type="spellEnd"/>
            <w:r w:rsidRPr="00454571">
              <w:t>] OR 'gut inflammation'[</w:t>
            </w:r>
            <w:proofErr w:type="spellStart"/>
            <w:r w:rsidRPr="00454571">
              <w:t>tiab</w:t>
            </w:r>
            <w:proofErr w:type="spellEnd"/>
            <w:r w:rsidRPr="00454571">
              <w:t>] OR 'gastrointestinal inflammation'[</w:t>
            </w:r>
            <w:proofErr w:type="spellStart"/>
            <w:r w:rsidRPr="00454571">
              <w:t>tiab</w:t>
            </w:r>
            <w:proofErr w:type="spellEnd"/>
            <w:r w:rsidRPr="00454571">
              <w:t>]) AND ('metaplasia'[MESH] OR 'metaplasia'[</w:t>
            </w:r>
            <w:proofErr w:type="spellStart"/>
            <w:r w:rsidRPr="00454571">
              <w:t>tiab</w:t>
            </w:r>
            <w:proofErr w:type="spellEnd"/>
            <w:r w:rsidRPr="00454571">
              <w:t>])) OR (('common variable immunodeficiency'[MESH] OR 'common variable immunodeficiency'[</w:t>
            </w:r>
            <w:proofErr w:type="spellStart"/>
            <w:r w:rsidRPr="00454571">
              <w:t>tiab</w:t>
            </w:r>
            <w:proofErr w:type="spellEnd"/>
            <w:r w:rsidRPr="00454571">
              <w:t>]) AND ('enteropathy'[MESH] OR 'enteropathy'[</w:t>
            </w:r>
            <w:proofErr w:type="spellStart"/>
            <w:r w:rsidRPr="00454571">
              <w:t>tiab</w:t>
            </w:r>
            <w:proofErr w:type="spellEnd"/>
            <w:r w:rsidRPr="00454571">
              <w:t>] OR 'gut inflammation'[</w:t>
            </w:r>
            <w:proofErr w:type="spellStart"/>
            <w:r w:rsidRPr="00454571">
              <w:t>tiab</w:t>
            </w:r>
            <w:proofErr w:type="spellEnd"/>
            <w:r w:rsidRPr="00454571">
              <w:t>] OR 'gastrointestinal inflammation'[</w:t>
            </w:r>
            <w:proofErr w:type="spellStart"/>
            <w:r w:rsidRPr="00454571">
              <w:t>tiab</w:t>
            </w:r>
            <w:proofErr w:type="spellEnd"/>
            <w:r w:rsidRPr="00454571">
              <w:t>]) AND ('enteritis'[MESH] OR 'enteritis'[</w:t>
            </w:r>
            <w:proofErr w:type="spellStart"/>
            <w:r w:rsidRPr="00454571">
              <w:t>tiab</w:t>
            </w:r>
            <w:proofErr w:type="spellEnd"/>
            <w:r w:rsidRPr="00454571">
              <w:t>] OR 'gastritis'[MESH] OR 'gastritis'[</w:t>
            </w:r>
            <w:proofErr w:type="spellStart"/>
            <w:r w:rsidRPr="00454571">
              <w:t>tiab</w:t>
            </w:r>
            <w:proofErr w:type="spellEnd"/>
            <w:r w:rsidRPr="00454571">
              <w:t>] OR 'stomach disease'[</w:t>
            </w:r>
            <w:proofErr w:type="spellStart"/>
            <w:r w:rsidRPr="00454571">
              <w:t>tiab</w:t>
            </w:r>
            <w:proofErr w:type="spellEnd"/>
            <w:r w:rsidRPr="00454571">
              <w:t>])) OR (('common variable immunodeficiency'[MESH] OR 'common variable immunodeficiency'[</w:t>
            </w:r>
            <w:proofErr w:type="spellStart"/>
            <w:r w:rsidRPr="00454571">
              <w:t>tiab</w:t>
            </w:r>
            <w:proofErr w:type="spellEnd"/>
            <w:r w:rsidRPr="00454571">
              <w:t>]) AND ('enteropathy'[MESH] OR 'enteropathy'[</w:t>
            </w:r>
            <w:proofErr w:type="spellStart"/>
            <w:r w:rsidRPr="00454571">
              <w:t>tiab</w:t>
            </w:r>
            <w:proofErr w:type="spellEnd"/>
            <w:r w:rsidRPr="00454571">
              <w:t>] OR 'gut inflammation'[</w:t>
            </w:r>
            <w:proofErr w:type="spellStart"/>
            <w:r w:rsidRPr="00454571">
              <w:t>tiab</w:t>
            </w:r>
            <w:proofErr w:type="spellEnd"/>
            <w:r w:rsidRPr="00454571">
              <w:t>] OR 'gastrointestinal inflammation'[</w:t>
            </w:r>
            <w:proofErr w:type="spellStart"/>
            <w:r w:rsidRPr="00454571">
              <w:t>tiab</w:t>
            </w:r>
            <w:proofErr w:type="spellEnd"/>
            <w:r w:rsidRPr="00454571">
              <w:t xml:space="preserve">]) AND ('inflammation'[MESH] OR </w:t>
            </w:r>
            <w:r w:rsidRPr="00454571">
              <w:lastRenderedPageBreak/>
              <w:t>'inflammation'[</w:t>
            </w:r>
            <w:proofErr w:type="spellStart"/>
            <w:r w:rsidRPr="00454571">
              <w:t>tiab</w:t>
            </w:r>
            <w:proofErr w:type="spellEnd"/>
            <w:r w:rsidRPr="00454571">
              <w:t>])) OR (('common variable immunodeficiency'[MESH] OR 'common variable immunodeficiency'[</w:t>
            </w:r>
            <w:proofErr w:type="spellStart"/>
            <w:r w:rsidRPr="00454571">
              <w:t>tiab</w:t>
            </w:r>
            <w:proofErr w:type="spellEnd"/>
            <w:r w:rsidRPr="00454571">
              <w:t>]) AND ('enteropathy’[MESH] OR 'enteropathy'[</w:t>
            </w:r>
            <w:proofErr w:type="spellStart"/>
            <w:r w:rsidRPr="00454571">
              <w:t>tiab</w:t>
            </w:r>
            <w:proofErr w:type="spellEnd"/>
            <w:r w:rsidRPr="00454571">
              <w:t>] OR 'gut inflammation'[</w:t>
            </w:r>
            <w:proofErr w:type="spellStart"/>
            <w:r w:rsidRPr="00454571">
              <w:t>tiab</w:t>
            </w:r>
            <w:proofErr w:type="spellEnd"/>
            <w:r w:rsidRPr="00454571">
              <w:t>] OR 'gastrointestinal inflammation'[</w:t>
            </w:r>
            <w:proofErr w:type="spellStart"/>
            <w:r w:rsidRPr="00454571">
              <w:t>tiab</w:t>
            </w:r>
            <w:proofErr w:type="spellEnd"/>
            <w:r w:rsidRPr="00454571">
              <w:t xml:space="preserve">]) AND ('intestine </w:t>
            </w:r>
            <w:proofErr w:type="spellStart"/>
            <w:r w:rsidRPr="00454571">
              <w:t>lymphangiectasia</w:t>
            </w:r>
            <w:proofErr w:type="spellEnd"/>
            <w:r w:rsidRPr="00454571">
              <w:t xml:space="preserve">'[MESH] OR 'intestine </w:t>
            </w:r>
            <w:proofErr w:type="spellStart"/>
            <w:r w:rsidRPr="00454571">
              <w:t>lymphangiectasia</w:t>
            </w:r>
            <w:proofErr w:type="spellEnd"/>
            <w:r w:rsidRPr="00454571">
              <w:t>'[</w:t>
            </w:r>
            <w:proofErr w:type="spellStart"/>
            <w:r w:rsidRPr="00454571">
              <w:t>tiab</w:t>
            </w:r>
            <w:proofErr w:type="spellEnd"/>
            <w:r w:rsidRPr="00454571">
              <w:t>])))</w:t>
            </w:r>
          </w:p>
          <w:p w14:paraId="05B3190B" w14:textId="77777777" w:rsidR="00B86033" w:rsidRPr="00454571" w:rsidRDefault="00B86033" w:rsidP="00F12DF7"/>
          <w:p w14:paraId="42D46388" w14:textId="77777777" w:rsidR="00B86033" w:rsidRPr="00454571" w:rsidRDefault="00B86033" w:rsidP="00F12DF7"/>
        </w:tc>
      </w:tr>
    </w:tbl>
    <w:p w14:paraId="094D3AD8" w14:textId="77777777" w:rsidR="00B86033" w:rsidRPr="00454571" w:rsidRDefault="00B86033" w:rsidP="00B86033">
      <w:pPr>
        <w:spacing w:after="0" w:line="240" w:lineRule="auto"/>
      </w:pPr>
    </w:p>
    <w:p w14:paraId="72D72E5B" w14:textId="77777777" w:rsidR="00B86033" w:rsidRPr="00454571" w:rsidRDefault="00B86033" w:rsidP="00B86033">
      <w:pPr>
        <w:spacing w:after="0" w:line="240" w:lineRule="auto"/>
      </w:pPr>
    </w:p>
    <w:p w14:paraId="2FD698FC" w14:textId="77777777" w:rsidR="004D2554" w:rsidRDefault="004D2554"/>
    <w:sectPr w:rsidR="004D2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033"/>
    <w:rsid w:val="004D2554"/>
    <w:rsid w:val="005E60EE"/>
    <w:rsid w:val="007B2E24"/>
    <w:rsid w:val="00A2556B"/>
    <w:rsid w:val="00B86033"/>
    <w:rsid w:val="00EA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A8A8F"/>
  <w15:chartTrackingRefBased/>
  <w15:docId w15:val="{D208BBB2-34CF-42AF-AF95-AF53D5929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6033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0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60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0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0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0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0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0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0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0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0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60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0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0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0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0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0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0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0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0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60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0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60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033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60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6033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60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0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0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0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603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21</Words>
  <Characters>1038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Marsden</dc:creator>
  <cp:keywords/>
  <dc:description/>
  <cp:lastModifiedBy>Arun Sharma</cp:lastModifiedBy>
  <cp:revision>2</cp:revision>
  <dcterms:created xsi:type="dcterms:W3CDTF">2024-10-30T11:24:00Z</dcterms:created>
  <dcterms:modified xsi:type="dcterms:W3CDTF">2024-10-30T11:24:00Z</dcterms:modified>
</cp:coreProperties>
</file>